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0E9" w:rsidRDefault="00E120E9" w:rsidP="00E45FC7">
      <w:pPr>
        <w:rPr>
          <w:rFonts w:ascii="Times New Roman" w:hAnsi="Times New Roman" w:cs="Times New Roman"/>
          <w:color w:val="222222"/>
          <w:sz w:val="24"/>
          <w:szCs w:val="24"/>
          <w:highlight w:val="yellow"/>
          <w:shd w:val="clear" w:color="auto" w:fill="FFFFFF"/>
          <w:lang w:val="en-US"/>
        </w:rPr>
      </w:pPr>
    </w:p>
    <w:p w:rsidR="00E120E9" w:rsidRPr="00E120E9" w:rsidRDefault="00E120E9" w:rsidP="00E45FC7">
      <w:pPr>
        <w:rPr>
          <w:rFonts w:ascii="Times New Roman" w:hAnsi="Times New Roman" w:cs="Times New Roman"/>
          <w:b/>
          <w:color w:val="222222"/>
          <w:sz w:val="24"/>
          <w:szCs w:val="24"/>
          <w:highlight w:val="yellow"/>
          <w:shd w:val="clear" w:color="auto" w:fill="FFFFFF"/>
          <w:lang w:val="en-US"/>
        </w:rPr>
      </w:pPr>
      <w:r w:rsidRPr="00E120E9">
        <w:rPr>
          <w:rFonts w:ascii="Arial" w:hAnsi="Arial" w:cs="Arial"/>
          <w:b/>
          <w:bCs/>
          <w:sz w:val="20"/>
          <w:szCs w:val="20"/>
          <w:lang w:val="en-US"/>
        </w:rPr>
        <w:t xml:space="preserve">Estimation of the insertion time of LTR retrotransposons elements in </w:t>
      </w:r>
      <w:r w:rsidRPr="00E120E9">
        <w:rPr>
          <w:rFonts w:ascii="Arial" w:hAnsi="Arial" w:cs="Arial"/>
          <w:b/>
          <w:bCs/>
          <w:i/>
          <w:sz w:val="20"/>
          <w:szCs w:val="20"/>
          <w:lang w:val="en-US"/>
        </w:rPr>
        <w:t>Paracoccidioides</w:t>
      </w:r>
      <w:r w:rsidRPr="00E120E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120E9">
        <w:rPr>
          <w:rFonts w:ascii="Arial" w:hAnsi="Arial" w:cs="Arial"/>
          <w:b/>
          <w:bCs/>
          <w:i/>
          <w:sz w:val="20"/>
          <w:szCs w:val="20"/>
          <w:lang w:val="en-US"/>
        </w:rPr>
        <w:t xml:space="preserve">lutzii </w:t>
      </w:r>
      <w:r w:rsidRPr="00E120E9">
        <w:rPr>
          <w:rFonts w:ascii="Arial" w:hAnsi="Arial" w:cs="Arial"/>
          <w:b/>
          <w:bCs/>
          <w:sz w:val="20"/>
          <w:szCs w:val="20"/>
          <w:lang w:val="en-US"/>
        </w:rPr>
        <w:t xml:space="preserve">and </w:t>
      </w:r>
      <w:r w:rsidRPr="00E120E9">
        <w:rPr>
          <w:rFonts w:ascii="Arial" w:hAnsi="Arial" w:cs="Arial"/>
          <w:b/>
          <w:bCs/>
          <w:i/>
          <w:sz w:val="20"/>
          <w:szCs w:val="20"/>
          <w:lang w:val="en-US"/>
        </w:rPr>
        <w:t xml:space="preserve">Paracoccidioides brasiliensis </w:t>
      </w:r>
      <w:r w:rsidRPr="00E120E9">
        <w:rPr>
          <w:rFonts w:ascii="Arial" w:hAnsi="Arial" w:cs="Arial"/>
          <w:b/>
          <w:bCs/>
          <w:sz w:val="20"/>
          <w:szCs w:val="20"/>
          <w:lang w:val="en-US"/>
        </w:rPr>
        <w:t>genome</w:t>
      </w:r>
      <w:r w:rsidRPr="00E120E9">
        <w:rPr>
          <w:rFonts w:ascii="Times New Roman" w:hAnsi="Times New Roman" w:cs="Times New Roman"/>
          <w:b/>
          <w:color w:val="222222"/>
          <w:sz w:val="24"/>
          <w:szCs w:val="24"/>
          <w:highlight w:val="yellow"/>
          <w:shd w:val="clear" w:color="auto" w:fill="FFFFFF"/>
          <w:lang w:val="en-US"/>
        </w:rPr>
        <w:t xml:space="preserve"> </w:t>
      </w:r>
    </w:p>
    <w:p w:rsidR="00406B3D" w:rsidRPr="008C2171" w:rsidRDefault="00406B3D" w:rsidP="006F5B3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1701"/>
      </w:tblGrid>
      <w:tr w:rsidR="00F02CAA" w:rsidRPr="00F673BC" w:rsidTr="00CC0121">
        <w:trPr>
          <w:trHeight w:val="227"/>
        </w:trPr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701" w:type="dxa"/>
          </w:tcPr>
          <w:p w:rsidR="002D5695" w:rsidRPr="008C2171" w:rsidRDefault="00F02C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2D5695"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e since insertion</w:t>
            </w:r>
          </w:p>
          <w:p w:rsidR="00F02CAA" w:rsidRPr="008C2171" w:rsidRDefault="002D569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y)</w:t>
            </w:r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 1.16_Pb01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 1 19_Pb01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 1 22_Pb01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 29_Pb01  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82</w:t>
            </w:r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</w:t>
            </w:r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.1_Pb18   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.4_Pb18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.6_Pb18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.7_Pb18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.10_Pb18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41</w:t>
            </w:r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2</w:t>
            </w:r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1 11_Pb18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 1.14_Pb18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tPc1_ 1.3_Pb01          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F02CAA" w:rsidRPr="008C2171" w:rsidTr="00676E2C">
        <w:tc>
          <w:tcPr>
            <w:tcW w:w="2235" w:type="dxa"/>
            <w:vAlign w:val="bottom"/>
          </w:tcPr>
          <w:p w:rsidR="00F02CAA" w:rsidRPr="008C2171" w:rsidRDefault="00F02CAA" w:rsidP="00F02C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2</w:t>
            </w:r>
            <w:proofErr w:type="gramEnd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1.5_Pb18</w:t>
            </w:r>
          </w:p>
        </w:tc>
        <w:tc>
          <w:tcPr>
            <w:tcW w:w="1701" w:type="dxa"/>
            <w:vAlign w:val="bottom"/>
          </w:tcPr>
          <w:p w:rsidR="00F02CAA" w:rsidRPr="008C2171" w:rsidRDefault="00F02C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1701" w:type="dxa"/>
          </w:tcPr>
          <w:p w:rsidR="00F02CAA" w:rsidRPr="008C2171" w:rsidRDefault="00F02CAA" w:rsidP="00F02C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8</w:t>
            </w:r>
          </w:p>
        </w:tc>
      </w:tr>
      <w:tr w:rsidR="00BB75BF" w:rsidRPr="008C2171" w:rsidTr="00676E2C">
        <w:tc>
          <w:tcPr>
            <w:tcW w:w="2235" w:type="dxa"/>
            <w:vAlign w:val="bottom"/>
          </w:tcPr>
          <w:p w:rsidR="00BB75BF" w:rsidRPr="008C2171" w:rsidRDefault="00BB75BF" w:rsidP="006B27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03 1.7</w:t>
            </w:r>
          </w:p>
        </w:tc>
        <w:tc>
          <w:tcPr>
            <w:tcW w:w="1701" w:type="dxa"/>
            <w:vAlign w:val="bottom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9</w:t>
            </w:r>
          </w:p>
        </w:tc>
        <w:tc>
          <w:tcPr>
            <w:tcW w:w="1701" w:type="dxa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1</w:t>
            </w:r>
          </w:p>
        </w:tc>
      </w:tr>
      <w:tr w:rsidR="00BB75BF" w:rsidRPr="008C2171" w:rsidTr="00676E2C">
        <w:tc>
          <w:tcPr>
            <w:tcW w:w="2235" w:type="dxa"/>
            <w:vAlign w:val="bottom"/>
          </w:tcPr>
          <w:p w:rsidR="00BB75BF" w:rsidRPr="008C2171" w:rsidRDefault="00BB75BF" w:rsidP="006B27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03 1.17</w:t>
            </w:r>
          </w:p>
        </w:tc>
        <w:tc>
          <w:tcPr>
            <w:tcW w:w="1701" w:type="dxa"/>
            <w:vAlign w:val="bottom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92</w:t>
            </w:r>
          </w:p>
        </w:tc>
        <w:tc>
          <w:tcPr>
            <w:tcW w:w="1701" w:type="dxa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4</w:t>
            </w:r>
          </w:p>
        </w:tc>
      </w:tr>
      <w:tr w:rsidR="00BB75BF" w:rsidRPr="008C2171" w:rsidTr="00676E2C">
        <w:tc>
          <w:tcPr>
            <w:tcW w:w="2235" w:type="dxa"/>
            <w:vAlign w:val="bottom"/>
          </w:tcPr>
          <w:p w:rsidR="00BB75BF" w:rsidRPr="008C2171" w:rsidRDefault="00BB75BF" w:rsidP="006B27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03 1.1</w:t>
            </w:r>
          </w:p>
        </w:tc>
        <w:tc>
          <w:tcPr>
            <w:tcW w:w="1701" w:type="dxa"/>
            <w:vAlign w:val="bottom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BB75BF" w:rsidRPr="008C2171" w:rsidTr="00676E2C">
        <w:tc>
          <w:tcPr>
            <w:tcW w:w="2235" w:type="dxa"/>
            <w:vAlign w:val="bottom"/>
          </w:tcPr>
          <w:p w:rsidR="00BB75BF" w:rsidRPr="008C2171" w:rsidRDefault="00BB75BF" w:rsidP="006B27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8 1.5</w:t>
            </w:r>
          </w:p>
        </w:tc>
        <w:tc>
          <w:tcPr>
            <w:tcW w:w="1701" w:type="dxa"/>
            <w:vAlign w:val="bottom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  <w:tr w:rsidR="00BB75BF" w:rsidRPr="008C2171" w:rsidTr="00676E2C">
        <w:tc>
          <w:tcPr>
            <w:tcW w:w="2235" w:type="dxa"/>
            <w:vAlign w:val="bottom"/>
          </w:tcPr>
          <w:p w:rsidR="00BB75BF" w:rsidRPr="008C2171" w:rsidRDefault="00BB75BF" w:rsidP="006B272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Pc4</w:t>
            </w:r>
            <w:proofErr w:type="gramEnd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b18 1.13</w:t>
            </w:r>
          </w:p>
        </w:tc>
        <w:tc>
          <w:tcPr>
            <w:tcW w:w="1701" w:type="dxa"/>
            <w:vAlign w:val="bottom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701" w:type="dxa"/>
          </w:tcPr>
          <w:p w:rsidR="00BB75BF" w:rsidRPr="008C2171" w:rsidRDefault="00BB75BF" w:rsidP="006B27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C21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proofErr w:type="gramEnd"/>
          </w:p>
        </w:tc>
      </w:tr>
    </w:tbl>
    <w:p w:rsidR="00E120E9" w:rsidRDefault="00E120E9" w:rsidP="006F5B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– million years</w:t>
      </w:r>
    </w:p>
    <w:p w:rsidR="008D1638" w:rsidRDefault="00BB75BF" w:rsidP="006F5B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me since insertion (MY) </w:t>
      </w:r>
      <w:r w:rsidRPr="00BB75BF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="002D5695" w:rsidRPr="008C2171">
        <w:rPr>
          <w:rFonts w:ascii="Times New Roman" w:hAnsi="Times New Roman" w:cs="Times New Roman"/>
          <w:sz w:val="24"/>
          <w:szCs w:val="24"/>
          <w:lang w:val="en-US"/>
        </w:rPr>
        <w:t>T=D/2t</w:t>
      </w:r>
    </w:p>
    <w:p w:rsidR="00BB75BF" w:rsidRPr="00BB75BF" w:rsidRDefault="00BB75BF" w:rsidP="006F5B3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5BF">
        <w:rPr>
          <w:rFonts w:ascii="Times New Roman" w:hAnsi="Times New Roman" w:cs="Times New Roman"/>
          <w:sz w:val="24"/>
          <w:szCs w:val="24"/>
          <w:lang w:val="en-US"/>
        </w:rPr>
        <w:t xml:space="preserve">Were: </w:t>
      </w:r>
    </w:p>
    <w:p w:rsidR="00BB75BF" w:rsidRPr="00BB75BF" w:rsidRDefault="00BB75BF" w:rsidP="00BB75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5BF">
        <w:rPr>
          <w:rFonts w:ascii="Times New Roman" w:hAnsi="Times New Roman" w:cs="Times New Roman"/>
          <w:sz w:val="24"/>
          <w:szCs w:val="24"/>
          <w:lang w:val="en-US"/>
        </w:rPr>
        <w:t>T = the estimated time elapsed since the insertion</w:t>
      </w:r>
    </w:p>
    <w:p w:rsidR="00BB75BF" w:rsidRPr="00BB75BF" w:rsidRDefault="00BB75BF" w:rsidP="00BB75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5BF">
        <w:rPr>
          <w:rFonts w:ascii="Times New Roman" w:hAnsi="Times New Roman" w:cs="Times New Roman"/>
          <w:sz w:val="24"/>
          <w:szCs w:val="24"/>
          <w:lang w:val="en-US"/>
        </w:rPr>
        <w:t xml:space="preserve"> D= the estimated LTR divergence </w:t>
      </w:r>
    </w:p>
    <w:p w:rsidR="00BB75BF" w:rsidRPr="008C2171" w:rsidRDefault="00BB75BF" w:rsidP="00BB75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5BF">
        <w:rPr>
          <w:rFonts w:ascii="Times New Roman" w:hAnsi="Times New Roman" w:cs="Times New Roman"/>
          <w:sz w:val="24"/>
          <w:szCs w:val="24"/>
          <w:lang w:val="en-US"/>
        </w:rPr>
        <w:t xml:space="preserve"> t=0.006 substitution rate per site per Million year</w:t>
      </w:r>
      <w:r w:rsidRPr="008C21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B75BF" w:rsidRPr="008C2171" w:rsidRDefault="00BB75BF" w:rsidP="006F5B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1638" w:rsidRPr="008C2171" w:rsidRDefault="008D1638" w:rsidP="006F5B3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1638" w:rsidRPr="008C2171" w:rsidRDefault="008D1638" w:rsidP="006F5B3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D1638" w:rsidRPr="008C2171" w:rsidSect="00406B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B3C"/>
    <w:rsid w:val="001A1CBB"/>
    <w:rsid w:val="002D5695"/>
    <w:rsid w:val="003A4977"/>
    <w:rsid w:val="00406B3D"/>
    <w:rsid w:val="004D0FB4"/>
    <w:rsid w:val="00515E9C"/>
    <w:rsid w:val="006B4B46"/>
    <w:rsid w:val="006F5B3C"/>
    <w:rsid w:val="008C2171"/>
    <w:rsid w:val="008D1638"/>
    <w:rsid w:val="009C1C2F"/>
    <w:rsid w:val="00A269FF"/>
    <w:rsid w:val="00B953F2"/>
    <w:rsid w:val="00BB75BF"/>
    <w:rsid w:val="00CC0121"/>
    <w:rsid w:val="00D7663B"/>
    <w:rsid w:val="00E120E9"/>
    <w:rsid w:val="00E45FC7"/>
    <w:rsid w:val="00F02CAA"/>
    <w:rsid w:val="00F673BC"/>
    <w:rsid w:val="00FB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D163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Fontepargpadro"/>
    <w:rsid w:val="00E45F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D163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Fontepargpadro"/>
    <w:rsid w:val="00E45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Pages>1</Pages>
  <Words>13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Marjorie</cp:lastModifiedBy>
  <cp:revision>5</cp:revision>
  <dcterms:created xsi:type="dcterms:W3CDTF">2014-07-07T19:56:00Z</dcterms:created>
  <dcterms:modified xsi:type="dcterms:W3CDTF">2014-07-11T11:17:00Z</dcterms:modified>
</cp:coreProperties>
</file>